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38997" w14:textId="5605965B" w:rsidR="00A80302" w:rsidRPr="00A80302" w:rsidRDefault="009F3E38" w:rsidP="00A80302">
      <w:pPr>
        <w:jc w:val="both"/>
        <w:rPr>
          <w:b/>
          <w:sz w:val="24"/>
        </w:rPr>
      </w:pPr>
      <w:r>
        <w:rPr>
          <w:b/>
          <w:sz w:val="24"/>
        </w:rPr>
        <w:t>S</w:t>
      </w:r>
      <w:r w:rsidR="007460E8">
        <w:rPr>
          <w:b/>
          <w:sz w:val="24"/>
        </w:rPr>
        <w:t>3 Appendix</w:t>
      </w:r>
      <w:r w:rsidR="00A80302" w:rsidRPr="00A80302">
        <w:rPr>
          <w:b/>
          <w:sz w:val="24"/>
        </w:rPr>
        <w:t xml:space="preserve">. Veterinaries and livestock herders’ questionnaire </w:t>
      </w:r>
      <w:r w:rsidR="006449C2">
        <w:rPr>
          <w:b/>
          <w:sz w:val="24"/>
        </w:rPr>
        <w:t xml:space="preserve">table </w:t>
      </w:r>
      <w:r w:rsidR="00A80302" w:rsidRPr="00A80302">
        <w:rPr>
          <w:b/>
          <w:sz w:val="24"/>
        </w:rPr>
        <w:t>to asse</w:t>
      </w:r>
      <w:r w:rsidR="006449C2">
        <w:rPr>
          <w:b/>
          <w:sz w:val="24"/>
        </w:rPr>
        <w:t>ss the presence and use of Nons</w:t>
      </w:r>
      <w:r w:rsidR="00A80302" w:rsidRPr="00A80302">
        <w:rPr>
          <w:b/>
          <w:sz w:val="24"/>
        </w:rPr>
        <w:t>teroidal Anti-inflammatory Drugs (NSAID’s)</w:t>
      </w:r>
      <w:r w:rsidR="006449C2">
        <w:rPr>
          <w:b/>
          <w:sz w:val="24"/>
        </w:rPr>
        <w:t xml:space="preserve"> and other drugs that may be harmful to vultures</w:t>
      </w:r>
    </w:p>
    <w:p w14:paraId="6E723CEB" w14:textId="77777777" w:rsidR="00A80302" w:rsidRPr="00A80302" w:rsidRDefault="00A80302" w:rsidP="00A80302">
      <w:pPr>
        <w:spacing w:line="276" w:lineRule="auto"/>
        <w:rPr>
          <w:b/>
        </w:rPr>
      </w:pPr>
    </w:p>
    <w:p w14:paraId="68A83F51" w14:textId="7F07D3C6" w:rsidR="004E76EA" w:rsidRPr="004E76EA" w:rsidRDefault="00EC2B94" w:rsidP="004E76EA">
      <w:pPr>
        <w:spacing w:line="276" w:lineRule="auto"/>
        <w:rPr>
          <w:lang w:val="en-US"/>
        </w:rPr>
      </w:pPr>
      <w:bookmarkStart w:id="0" w:name="_GoBack"/>
      <w:bookmarkEnd w:id="0"/>
      <w:r>
        <w:rPr>
          <w:rFonts w:cstheme="minorHAnsi"/>
          <w:lang w:val="en-US"/>
        </w:rPr>
        <w:t xml:space="preserve">Ask veterinaries and livestock herders that </w:t>
      </w:r>
      <w:r w:rsidR="004E76EA">
        <w:rPr>
          <w:rFonts w:cstheme="minorHAnsi"/>
          <w:lang w:val="en-US"/>
        </w:rPr>
        <w:t>medicate their cattle about all the types of veterinary drugs they use. Fill in the table below for each drug mentioned by the respondent</w:t>
      </w:r>
      <w:r w:rsidR="004E76EA">
        <w:rPr>
          <w:b/>
          <w:lang w:val="en-US"/>
        </w:rPr>
        <w:t xml:space="preserve">. </w:t>
      </w:r>
      <w:r w:rsidR="004E76EA">
        <w:rPr>
          <w:lang w:val="en-US"/>
        </w:rPr>
        <w:t>Ask directly about diclofenac and NSAID’s in general when the respondent don’t mention it.</w:t>
      </w:r>
    </w:p>
    <w:p w14:paraId="7DE00529" w14:textId="35646CA1" w:rsidR="004E76EA" w:rsidRPr="00A80302" w:rsidRDefault="004E76EA" w:rsidP="004E76EA">
      <w:pPr>
        <w:spacing w:line="276" w:lineRule="auto"/>
        <w:rPr>
          <w:b/>
          <w:lang w:val="en-US"/>
        </w:rPr>
      </w:pPr>
      <w:r>
        <w:rPr>
          <w:b/>
          <w:lang w:val="en-US"/>
        </w:rPr>
        <w:t xml:space="preserve">Frequency of use is to be classified as follow: </w:t>
      </w:r>
      <w:r w:rsidRPr="006449C2">
        <w:rPr>
          <w:lang w:val="en-US"/>
        </w:rPr>
        <w:t>0-Never; 1-</w:t>
      </w:r>
      <w:r w:rsidRPr="006449C2">
        <w:t xml:space="preserve"> </w:t>
      </w:r>
      <w:r w:rsidRPr="006449C2">
        <w:rPr>
          <w:lang w:val="en-US"/>
        </w:rPr>
        <w:t>Once a year or less often; 2- A few times per year; 3- Monthly; 4- Weekly/ daily</w:t>
      </w:r>
    </w:p>
    <w:p w14:paraId="2F98061F" w14:textId="5CE911AD" w:rsidR="00A80302" w:rsidRPr="00EC2B94" w:rsidRDefault="00A80302" w:rsidP="00EC2B94">
      <w:pPr>
        <w:pStyle w:val="PargrafodaLista"/>
        <w:spacing w:after="240" w:line="276" w:lineRule="auto"/>
        <w:ind w:left="0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acomGrelha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2552"/>
        <w:gridCol w:w="2693"/>
      </w:tblGrid>
      <w:tr w:rsidR="00A80302" w14:paraId="1999495D" w14:textId="77777777" w:rsidTr="006449C2">
        <w:trPr>
          <w:trHeight w:val="1483"/>
        </w:trPr>
        <w:tc>
          <w:tcPr>
            <w:tcW w:w="1276" w:type="dxa"/>
            <w:vAlign w:val="center"/>
          </w:tcPr>
          <w:p w14:paraId="0D684976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ame of product</w:t>
            </w:r>
          </w:p>
        </w:tc>
        <w:tc>
          <w:tcPr>
            <w:tcW w:w="1276" w:type="dxa"/>
            <w:vAlign w:val="center"/>
          </w:tcPr>
          <w:p w14:paraId="74D6F248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ction</w:t>
            </w:r>
          </w:p>
        </w:tc>
        <w:tc>
          <w:tcPr>
            <w:tcW w:w="1417" w:type="dxa"/>
            <w:vAlign w:val="center"/>
          </w:tcPr>
          <w:p w14:paraId="751999C2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requency of use</w:t>
            </w:r>
          </w:p>
        </w:tc>
        <w:tc>
          <w:tcPr>
            <w:tcW w:w="2552" w:type="dxa"/>
            <w:vAlign w:val="center"/>
          </w:tcPr>
          <w:p w14:paraId="722C8D00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nown side-effects on livestock</w:t>
            </w:r>
          </w:p>
        </w:tc>
        <w:tc>
          <w:tcPr>
            <w:tcW w:w="2693" w:type="dxa"/>
            <w:vAlign w:val="center"/>
          </w:tcPr>
          <w:p w14:paraId="322A3E00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nown effects on vultures</w:t>
            </w:r>
          </w:p>
        </w:tc>
      </w:tr>
      <w:tr w:rsidR="00A80302" w14:paraId="2C0DE5E8" w14:textId="77777777" w:rsidTr="006449C2">
        <w:tc>
          <w:tcPr>
            <w:tcW w:w="1276" w:type="dxa"/>
            <w:vAlign w:val="center"/>
          </w:tcPr>
          <w:p w14:paraId="28A03394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14:paraId="24E7707C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DD315F8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</w:tcPr>
          <w:p w14:paraId="05FEAB88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693" w:type="dxa"/>
          </w:tcPr>
          <w:p w14:paraId="16072B1E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</w:tr>
      <w:tr w:rsidR="00A80302" w14:paraId="366024F1" w14:textId="77777777" w:rsidTr="006449C2">
        <w:tc>
          <w:tcPr>
            <w:tcW w:w="1276" w:type="dxa"/>
            <w:vAlign w:val="center"/>
          </w:tcPr>
          <w:p w14:paraId="2C39BE1D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14:paraId="3E3F274A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7D32A09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</w:tcPr>
          <w:p w14:paraId="1B00612E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693" w:type="dxa"/>
          </w:tcPr>
          <w:p w14:paraId="789CE73E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</w:tr>
      <w:tr w:rsidR="00A80302" w14:paraId="5EBF87CB" w14:textId="77777777" w:rsidTr="006449C2">
        <w:tc>
          <w:tcPr>
            <w:tcW w:w="1276" w:type="dxa"/>
            <w:vAlign w:val="center"/>
          </w:tcPr>
          <w:p w14:paraId="21760F4A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14:paraId="49354646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BD5D4B5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552" w:type="dxa"/>
          </w:tcPr>
          <w:p w14:paraId="754DDF18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693" w:type="dxa"/>
          </w:tcPr>
          <w:p w14:paraId="47749687" w14:textId="77777777" w:rsidR="00A80302" w:rsidRDefault="00A80302" w:rsidP="003073D1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</w:tr>
    </w:tbl>
    <w:p w14:paraId="6E2AFBE2" w14:textId="77777777" w:rsidR="006449C2" w:rsidRDefault="006449C2" w:rsidP="006449C2">
      <w:pPr>
        <w:spacing w:line="276" w:lineRule="auto"/>
        <w:rPr>
          <w:b/>
          <w:lang w:val="en-US"/>
        </w:rPr>
      </w:pPr>
    </w:p>
    <w:p w14:paraId="74C94CE9" w14:textId="77777777" w:rsidR="00D44390" w:rsidRDefault="00D44390"/>
    <w:sectPr w:rsidR="00D443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2737E3"/>
    <w:multiLevelType w:val="hybridMultilevel"/>
    <w:tmpl w:val="65A019A6"/>
    <w:lvl w:ilvl="0" w:tplc="C2967354">
      <w:start w:val="5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Garamond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60A"/>
    <w:rsid w:val="000524D1"/>
    <w:rsid w:val="00077579"/>
    <w:rsid w:val="000E4E9B"/>
    <w:rsid w:val="0012514B"/>
    <w:rsid w:val="001C3CFB"/>
    <w:rsid w:val="00203D8F"/>
    <w:rsid w:val="00293CFA"/>
    <w:rsid w:val="002B445C"/>
    <w:rsid w:val="004443D1"/>
    <w:rsid w:val="004E76EA"/>
    <w:rsid w:val="005016CD"/>
    <w:rsid w:val="006449C2"/>
    <w:rsid w:val="006A3BB5"/>
    <w:rsid w:val="006E344B"/>
    <w:rsid w:val="007460E8"/>
    <w:rsid w:val="007533DB"/>
    <w:rsid w:val="0088660A"/>
    <w:rsid w:val="009779F8"/>
    <w:rsid w:val="009F3E38"/>
    <w:rsid w:val="00A80302"/>
    <w:rsid w:val="00B90643"/>
    <w:rsid w:val="00C733F5"/>
    <w:rsid w:val="00CF53F7"/>
    <w:rsid w:val="00D44390"/>
    <w:rsid w:val="00EA298A"/>
    <w:rsid w:val="00EC2B94"/>
    <w:rsid w:val="00FE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 "/>
  <w14:docId w14:val="7C260809"/>
  <w15:chartTrackingRefBased/>
  <w15:docId w15:val="{33BB358A-4674-42ED-A444-0094B7FE4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0302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ListNo">
    <w:name w:val="List No"/>
    <w:uiPriority w:val="99"/>
    <w:semiHidden/>
    <w:unhideWhenUsed/>
  </w:style>
  <w:style w:type="numbering" w:customStyle="1" w:styleId="ListNo0">
    <w:name w:val="List No"/>
    <w:uiPriority w:val="99"/>
    <w:semiHidden/>
    <w:unhideWhenUsed/>
  </w:style>
  <w:style w:type="numbering" w:customStyle="1" w:styleId="ListNo1">
    <w:name w:val="List No"/>
    <w:uiPriority w:val="99"/>
    <w:semiHidden/>
    <w:unhideWhenUsed/>
  </w:style>
  <w:style w:type="numbering" w:customStyle="1" w:styleId="ListNo2">
    <w:name w:val="List No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rsid w:val="00A8030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80302"/>
    <w:rPr>
      <w:sz w:val="20"/>
      <w:szCs w:val="20"/>
      <w:lang w:val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80302"/>
    <w:rPr>
      <w:sz w:val="18"/>
      <w:szCs w:val="18"/>
    </w:rPr>
  </w:style>
  <w:style w:type="paragraph" w:styleId="PargrafodaLista">
    <w:name w:val="List Paragraph"/>
    <w:basedOn w:val="Normal"/>
    <w:uiPriority w:val="34"/>
    <w:qFormat/>
    <w:rsid w:val="00A80302"/>
    <w:pPr>
      <w:spacing w:after="0" w:line="240" w:lineRule="auto"/>
      <w:ind w:left="720"/>
      <w:contextualSpacing/>
    </w:pPr>
    <w:rPr>
      <w:rFonts w:ascii="Garamond" w:eastAsia="Times New Roman" w:hAnsi="Garamond" w:cs="Garamond"/>
      <w:sz w:val="24"/>
      <w:szCs w:val="24"/>
    </w:rPr>
  </w:style>
  <w:style w:type="table" w:styleId="TabelacomGrelha">
    <w:name w:val="Table Grid"/>
    <w:basedOn w:val="Tabelanormal"/>
    <w:uiPriority w:val="59"/>
    <w:rsid w:val="00A8030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A80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8030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15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enriques</dc:creator>
  <cp:keywords/>
  <dc:description/>
  <cp:lastModifiedBy>Mohamed Henriques</cp:lastModifiedBy>
  <cp:revision>7</cp:revision>
  <dcterms:created xsi:type="dcterms:W3CDTF">2017-06-14T21:27:00Z</dcterms:created>
  <dcterms:modified xsi:type="dcterms:W3CDTF">2017-12-30T19:56:00Z</dcterms:modified>
</cp:coreProperties>
</file>